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4928" w:rsidRPr="00414D74" w:rsidRDefault="00414D74" w:rsidP="00414D74">
      <w:pPr>
        <w:spacing w:line="480" w:lineRule="auto"/>
        <w:rPr>
          <w:rFonts w:eastAsia="宋体" w:cs="Times New Roman"/>
          <w:b/>
          <w:bCs/>
        </w:rPr>
      </w:pPr>
      <w:r>
        <w:rPr>
          <w:rFonts w:eastAsia="宋体" w:cs="Times New Roman"/>
          <w:b/>
          <w:bCs/>
        </w:rPr>
        <w:t>S</w:t>
      </w:r>
      <w:r>
        <w:rPr>
          <w:rFonts w:eastAsia="宋体" w:cs="Times New Roman" w:hint="eastAsia"/>
          <w:b/>
          <w:bCs/>
          <w:lang w:eastAsia="zh-CN"/>
        </w:rPr>
        <w:t xml:space="preserve">upplements </w:t>
      </w:r>
      <w:r>
        <w:rPr>
          <w:rFonts w:eastAsia="宋体" w:cs="Times New Roman"/>
          <w:b/>
          <w:bCs/>
        </w:rPr>
        <w:t>T</w:t>
      </w:r>
      <w:bookmarkStart w:id="0" w:name="_GoBack"/>
      <w:bookmarkEnd w:id="0"/>
      <w:r w:rsidR="00D04928" w:rsidRPr="00525179">
        <w:rPr>
          <w:rFonts w:eastAsia="宋体" w:cs="Times New Roman"/>
          <w:b/>
          <w:bCs/>
        </w:rPr>
        <w:t xml:space="preserve">able </w:t>
      </w:r>
      <w:r>
        <w:rPr>
          <w:rFonts w:eastAsia="宋体" w:cs="Times New Roman"/>
          <w:b/>
          <w:bCs/>
        </w:rPr>
        <w:t>1</w:t>
      </w:r>
      <w:r w:rsidR="00D04928" w:rsidRPr="00525179">
        <w:rPr>
          <w:rFonts w:eastAsia="宋体" w:cs="Times New Roman"/>
          <w:b/>
          <w:bCs/>
        </w:rPr>
        <w:t>:</w:t>
      </w:r>
      <w:r w:rsidR="00D04928" w:rsidRPr="00F84970">
        <w:rPr>
          <w:rFonts w:eastAsia="宋体" w:cs="Times New Roman"/>
          <w:bCs/>
        </w:rPr>
        <w:t xml:space="preserve"> The </w:t>
      </w:r>
      <w:r w:rsidR="00D04928" w:rsidRPr="00F84970">
        <w:rPr>
          <w:rFonts w:eastAsia="宋体" w:cs="Times New Roman" w:hint="eastAsia"/>
          <w:bCs/>
        </w:rPr>
        <w:t>O</w:t>
      </w:r>
      <w:r w:rsidR="00D04928" w:rsidRPr="00F84970">
        <w:rPr>
          <w:rFonts w:eastAsia="宋体" w:cs="Times New Roman"/>
          <w:bCs/>
        </w:rPr>
        <w:t>S league table.</w:t>
      </w:r>
      <w:r w:rsidR="00D04928" w:rsidRPr="00F84970">
        <w:rPr>
          <w:rFonts w:eastAsia="宋体" w:cs="Times New Roman" w:hint="eastAsia"/>
          <w:bCs/>
        </w:rPr>
        <w:t xml:space="preserve"> Che, </w:t>
      </w:r>
      <w:r w:rsidR="00D04928" w:rsidRPr="00F84970">
        <w:rPr>
          <w:rFonts w:eastAsia="宋体" w:cs="Times New Roman"/>
          <w:bCs/>
        </w:rPr>
        <w:t>Chemotherapy</w:t>
      </w:r>
      <w:r w:rsidR="00D04928" w:rsidRPr="00F84970">
        <w:rPr>
          <w:rFonts w:eastAsia="宋体" w:cs="Times New Roman" w:hint="eastAsia"/>
          <w:bCs/>
        </w:rPr>
        <w:t>.</w:t>
      </w:r>
    </w:p>
    <w:tbl>
      <w:tblPr>
        <w:tblStyle w:val="a7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683"/>
        <w:gridCol w:w="839"/>
        <w:gridCol w:w="792"/>
        <w:gridCol w:w="682"/>
        <w:gridCol w:w="707"/>
        <w:gridCol w:w="682"/>
        <w:gridCol w:w="682"/>
        <w:gridCol w:w="934"/>
        <w:gridCol w:w="682"/>
        <w:gridCol w:w="682"/>
        <w:gridCol w:w="682"/>
        <w:gridCol w:w="791"/>
        <w:gridCol w:w="682"/>
        <w:gridCol w:w="682"/>
        <w:gridCol w:w="682"/>
        <w:gridCol w:w="682"/>
        <w:gridCol w:w="737"/>
      </w:tblGrid>
      <w:tr w:rsidR="00D04928" w:rsidRPr="002B64F2" w:rsidTr="00BA4C5D">
        <w:trPr>
          <w:trHeight w:val="285"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_Cetuxima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patinib_Gefi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Befoter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etuximab_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_Bevacizuma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_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Olapar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_Ch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Lazer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_Che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5(0.55,3.8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48,1.77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7(0.61,2.68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68,1.49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1(0.83,1.47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2(0.82,2.51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9(0.84,3.52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(0.44,2.63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4(0.56,1.25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3(0.48,1.47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2(0.53,1.94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9(0.64,1.88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9(0.42,1.8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2(0.33,1.1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(0.44,1.86)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(0.35,1.88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_Cetuxima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9(0.26,1.8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fatinib_Cetuxima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3(0.19,2.0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8(0.25,3.0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(0.24,1.9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6(0.27,2.1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8(0.31,3.0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7(0.35,3.9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6(0.2,2.6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8(0.2,1.6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7(0.19,1.8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1(0.21,2.2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5(0.24,2.3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1(0.17,2.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43(0.13,1.3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2(0.18,2.0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5(0.15,2.01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patinib_Gefi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9(0.57,2.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8(0.48,5.1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Apatinib_Gefi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8(0.57,3.4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(0.58,2.0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(0.67,2.1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4(0.72,3.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84(0.77,4.4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9(0.42,3.2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1(0.54,1.5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(0.45,1.8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(0.53,2.2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8(0.57,2.5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6(0.4,2.3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8(0.33,1.3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7(0.41,2.3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7(0.33,2.37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Befoter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8(0.37,1.6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4(0.33,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2(0.29,1.7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Befoter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9(0.38,1.6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7(0.44,1.7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1(0.48,2.5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2(0.52,3.4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6(0.29,2.5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6(0.31,1.3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28,1.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(0.33,1.9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6(0.52,1.3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(0.35,1.3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49(0.2,1.1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(0.27,1.8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3(0.22,1.79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etuxima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67,1.4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3(0.5,4.1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1(0.48,1.7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6(0.61,2.6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etuxima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9(0.84,1.4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1(0.82,2.4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8(0.83,3.4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8(0.44,2.5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3(0.56,1.2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2(0.48,1.4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53,1.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8(0.64,1.8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8(0.42,1.8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2(0.33,1.1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8(0.44,1.8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9(0.35,1.85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(0.68,1.2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1(0.47,3.6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3(0.46,1.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6(0.58,2.2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7,1.1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9(0.8,2.1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4(0.8,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42,2.2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6(0.57,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5(0.47,1.2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51,1.6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62,1.5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(0.41,1.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56(0.32,0.9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1(0.42,1.5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3(0.33,1.63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(0.4,1.2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2(0.33,3.1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3,1.3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(0.39,2.0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1(0.4,1.2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8(0.47,1.2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9(0.77,1.8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7(0.39,1.5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9(0.33,1.0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8(0.3,1.1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2(0.33,1.5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7(0.39,1.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2(0.27,1.4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44(0.21,0.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63(0.4,0.9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6(0.3,1.06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_Bevacizuma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9(0.28,1.1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5(0.25,2.8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4(0.22,1.3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5(0.29,1.9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(0.29,1.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33,1.2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4(0.54,1.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_Bevacizuma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29,1.4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(0.24,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49(0.22,1.1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(0.24,1.4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5(0.28,1.4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2(0.2,1.3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37(0.15,0.8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0.53(0.28,0.9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47(0.22,1.01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1(0.38,2.2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2(0.37,4.9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4(0.3,2.3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6(0.39,3.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39,2.2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44,2.3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(0.66,2.5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4(0.69,3.4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Erlotini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6(0.32,1.8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6(0.29,2.0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34,2.5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38,2.6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1(0.27,2.3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7(0.21,1.5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2(0.36,1.8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3(0.29,1.84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9(0.8,1.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3(0.6,5.0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(0.66,1.8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2(0.73,3.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(0.82,1.7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2(1,1.7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9(0.98,2.9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2.02(1,4.1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1(0.53,3.1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62,1.5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1(0.73,2.0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(0.76,2.2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5(0.51,2.2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4(0.46,1.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6(0.52,2.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6(0.42,2.25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1(0.68,2.0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6(0.54,5.3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1(0.54,2.2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4(0.67,3.5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2(0.7,2.0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4(0.82,2.1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2(0.86,3.3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2.04(0.9,4.5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2(0.5,3.4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63,1.6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2(0.61,2.4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1(0.67,2.5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7(0.46,2.4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5(0.38,1.4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8(0.48,2.4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7(0.38,2.44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Olapar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8(0.52,1.8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2(0.45,4.6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1(0.44,1.8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5(0.52,3.0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53,1.8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8(0.61,1.9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9(0.66,3.0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6(0.7,4.0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9(0.39,2.9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2(0.49,1.3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2(0.41,1.6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Gefitinib_Olapar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7(0.51,2.2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7(0.36,2.1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61(0.3,1.2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8(0.37,2.1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9(0.3,2.13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53,1.5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3(0.43,4.1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5(0.4,1.7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7(0.72,1.9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2(0.54,1.5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64,1.6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(0.67,2.5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5(0.7,3.5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38,2.6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7(0.44,1.3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6(0.39,1.4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3(0.44,1.9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1(0.49,1.3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57(0.27,1.1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82(0.37,1.8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4(0.29,1.86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lastRenderedPageBreak/>
              <w:t>Icotini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2(0.54,2.3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4(0.48,5.7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4(0.42,2.5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4(0.72,2.8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4(0.55,2.3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4(0.63,2.4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(0.7,3.7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91(0.76,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3(0.42,3.7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5(0.45,1.9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4(0.4,2.1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5(0.46,2.8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3(0.75,2.0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Icotini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(0.28,1.6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1(0.4,2.6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1(0.32,2.58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Lazer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1(0.86,3.0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2.34(0.73,7.6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8(0.74,3.0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2.05(0.85,5.0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2(0.87,3.0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1.78(1.01,3.1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2.29(1.11,4.8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2.71(1.17,6.6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6(0.63,4.8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5(0.83,2.1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4(0.67,2.6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4(0.81,3.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6(0.85,3.6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3(0.59,3.5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Lazer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3(0.61,3.4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9(0.5,3.47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2(0.54,2.2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62(0.48,5.4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3(0.43,2.4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42(0.55,3.7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3(0.55,2.2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4(0.63,2.3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1.59(1.02,2.4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/>
                <w:bCs/>
                <w:sz w:val="20"/>
                <w:szCs w:val="20"/>
              </w:rPr>
              <w:t>1.89(1.02,3.5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3(0.54,2.76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4(0.45,1.9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3(0.41,2.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4(0.47,2.6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2(0.54,2.7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9(0.38,2.52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(0.29,1.6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9(0.58,1.4)</w:t>
            </w:r>
          </w:p>
        </w:tc>
      </w:tr>
      <w:tr w:rsidR="00D04928" w:rsidRPr="002B64F2" w:rsidTr="00BA4C5D">
        <w:trPr>
          <w:trHeight w:val="285"/>
        </w:trPr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_Che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5(0.53,2.8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81(0.5,6.6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4(0.42,3.0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59(0.56,4.57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6(0.54,2.8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8(0.61,3.0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78(0.95,3.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2.11(0.99,4.55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7(0.54,3.48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5(0.44,2.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03(0.41,2.6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27(0.47,3.3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36(0.54,3.4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(0.39,3.13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0.78(0.29,1.99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1.11(0.72,1.71)</w:t>
            </w:r>
          </w:p>
        </w:tc>
        <w:tc>
          <w:tcPr>
            <w:tcW w:w="0" w:type="auto"/>
            <w:noWrap/>
            <w:hideMark/>
          </w:tcPr>
          <w:p w:rsidR="00D04928" w:rsidRPr="002B64F2" w:rsidRDefault="00D04928" w:rsidP="00BA4C5D">
            <w:pPr>
              <w:rPr>
                <w:rFonts w:eastAsia="宋体" w:cs="Times New Roman"/>
                <w:bCs/>
                <w:sz w:val="20"/>
                <w:szCs w:val="20"/>
              </w:rPr>
            </w:pPr>
            <w:r w:rsidRPr="002B64F2">
              <w:rPr>
                <w:rFonts w:eastAsia="宋体" w:cs="Times New Roman" w:hint="eastAsia"/>
                <w:bCs/>
                <w:sz w:val="20"/>
                <w:szCs w:val="20"/>
              </w:rPr>
              <w:t>Osimertinib_Che</w:t>
            </w:r>
          </w:p>
        </w:tc>
      </w:tr>
    </w:tbl>
    <w:p w:rsidR="00D04928" w:rsidRPr="00F84970" w:rsidRDefault="00D04928" w:rsidP="00D04928">
      <w:pPr>
        <w:spacing w:line="480" w:lineRule="auto"/>
        <w:rPr>
          <w:rFonts w:eastAsia="宋体" w:cs="Times New Roman"/>
          <w:bCs/>
        </w:rPr>
      </w:pPr>
    </w:p>
    <w:p w:rsidR="00E331F7" w:rsidRDefault="00E331F7"/>
    <w:sectPr w:rsidR="00E331F7" w:rsidSect="00D04928">
      <w:pgSz w:w="16838" w:h="23811" w:code="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4928" w:rsidRDefault="00D04928" w:rsidP="00D04928">
      <w:pPr>
        <w:spacing w:before="0" w:after="0"/>
      </w:pPr>
      <w:r>
        <w:separator/>
      </w:r>
    </w:p>
  </w:endnote>
  <w:endnote w:type="continuationSeparator" w:id="0">
    <w:p w:rsidR="00D04928" w:rsidRDefault="00D04928" w:rsidP="00D0492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4928" w:rsidRDefault="00D04928" w:rsidP="00D04928">
      <w:pPr>
        <w:spacing w:before="0" w:after="0"/>
      </w:pPr>
      <w:r>
        <w:separator/>
      </w:r>
    </w:p>
  </w:footnote>
  <w:footnote w:type="continuationSeparator" w:id="0">
    <w:p w:rsidR="00D04928" w:rsidRDefault="00D04928" w:rsidP="00D0492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321"/>
    <w:rsid w:val="003E1EAF"/>
    <w:rsid w:val="00414D74"/>
    <w:rsid w:val="004C0DC9"/>
    <w:rsid w:val="00824321"/>
    <w:rsid w:val="00D04928"/>
    <w:rsid w:val="00E3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1C6A7"/>
  <w15:chartTrackingRefBased/>
  <w15:docId w15:val="{EF93841B-AE74-4E7E-B44C-B3E8A66A9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492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hree">
    <w:name w:val="three"/>
    <w:basedOn w:val="a1"/>
    <w:uiPriority w:val="99"/>
    <w:rsid w:val="004C0DC9"/>
    <w:rPr>
      <w:rFonts w:ascii="Times New Roman" w:eastAsia="宋体" w:hAnsi="Times New Roman" w:cs="Times New Roman"/>
      <w:kern w:val="0"/>
      <w:szCs w:val="20"/>
    </w:rPr>
    <w:tblPr/>
  </w:style>
  <w:style w:type="table" w:customStyle="1" w:styleId="sanxiaobiao">
    <w:name w:val="sanxiaobiao"/>
    <w:basedOn w:val="a1"/>
    <w:uiPriority w:val="99"/>
    <w:rsid w:val="003E1EAF"/>
    <w:rPr>
      <w:rFonts w:ascii="Times New Roman" w:eastAsia="宋体" w:hAnsi="Times New Roman" w:cs="Times New Roman"/>
      <w:kern w:val="0"/>
      <w:szCs w:val="20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rFonts w:eastAsiaTheme="minorEastAsia"/>
        <w:sz w:val="21"/>
      </w:rPr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D04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4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49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4928"/>
    <w:rPr>
      <w:sz w:val="18"/>
      <w:szCs w:val="18"/>
    </w:rPr>
  </w:style>
  <w:style w:type="table" w:styleId="a7">
    <w:name w:val="Table Grid"/>
    <w:basedOn w:val="a1"/>
    <w:rsid w:val="00D0492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usfreedom@gmail.com</dc:creator>
  <cp:keywords/>
  <dc:description/>
  <cp:lastModifiedBy>phoebusfreedom@gmail.com</cp:lastModifiedBy>
  <cp:revision>2</cp:revision>
  <dcterms:created xsi:type="dcterms:W3CDTF">2025-01-08T02:11:00Z</dcterms:created>
  <dcterms:modified xsi:type="dcterms:W3CDTF">2025-01-08T02:11:00Z</dcterms:modified>
</cp:coreProperties>
</file>